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16175316" w:rsidR="00D56A76" w:rsidRPr="003B461E" w:rsidRDefault="00D56A76" w:rsidP="00D56A7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 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76E29626" w14:textId="437470DE" w:rsidR="00BF3B0E" w:rsidRDefault="00D56A7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 26</w:t>
            </w:r>
          </w:p>
          <w:p w14:paraId="54EC34E3" w14:textId="5DADFD7D" w:rsidR="00D56A76" w:rsidRPr="003B461E" w:rsidRDefault="00D56A7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08AF4BED" w:rsidR="00BF3B0E" w:rsidRPr="003B461E" w:rsidRDefault="00D56A7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</w:t>
            </w:r>
            <w:r w:rsidR="009D2E24">
              <w:rPr>
                <w:rFonts w:ascii="Arial" w:eastAsia="Arial" w:hAnsi="Arial" w:cs="Arial"/>
                <w:color w:val="000000" w:themeColor="text1"/>
              </w:rPr>
              <w:t xml:space="preserve"> 4-9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395162AC" w:rsidR="00BF3B0E" w:rsidRPr="003B461E" w:rsidRDefault="009D2E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 1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79EC70A1" w:rsidR="00BF3B0E" w:rsidRPr="003B461E" w:rsidRDefault="009D2E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 13-17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4BE2C2E9" w:rsidR="00BF3B0E" w:rsidRPr="003B461E" w:rsidRDefault="00D56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 11-13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70A40205" w:rsidR="00BF3B0E" w:rsidRPr="003B461E" w:rsidRDefault="00D56A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1, line 19-23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7E885A92" w:rsidR="00BF3B0E" w:rsidRPr="003B461E" w:rsidRDefault="009D2E2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Page 1-2, line 29-4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5D3B765C" w:rsidR="00BF3B0E" w:rsidRPr="009D2E24" w:rsidRDefault="009D2E24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</w:rPr>
              <w:t>Page 2, line 45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3F4B2F31" w:rsidR="00BF3B0E" w:rsidRPr="003B461E" w:rsidRDefault="009D2E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, line 45-50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5EC36DE0" w:rsidR="00BF3B0E" w:rsidRPr="003B461E" w:rsidRDefault="00676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, line 50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63C51B9C" w:rsidR="00BF3B0E" w:rsidRPr="003B461E" w:rsidRDefault="006762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age 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</w:rPr>
              <w:t>2 ,</w:t>
            </w:r>
            <w:proofErr w:type="gramEnd"/>
            <w:r>
              <w:rPr>
                <w:rFonts w:ascii="Arial" w:eastAsia="Arial" w:hAnsi="Arial" w:cs="Arial"/>
                <w:color w:val="000000" w:themeColor="text1"/>
              </w:rPr>
              <w:t xml:space="preserve"> line 50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3E30319" w:rsidR="00BF3B0E" w:rsidRPr="003B461E" w:rsidRDefault="00693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, line 51-5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6DD65F86" w:rsidR="00BF3B0E" w:rsidRPr="003B461E" w:rsidRDefault="006938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, line 51-55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0DC1ED1A" w:rsidR="00BF3B0E" w:rsidRPr="003B461E" w:rsidRDefault="007D5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, line 55-60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079C4FE9" w:rsidR="00BF3B0E" w:rsidRPr="003B461E" w:rsidRDefault="007D5A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, line 80-81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36F5EBDC" w:rsidR="00BF3B0E" w:rsidRPr="003B461E" w:rsidRDefault="001672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2-3. Line 74-80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D36747B" w:rsidR="00BF3B0E" w:rsidRPr="003B461E" w:rsidRDefault="001672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Page 3, line 84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NjEwMzc0MrIwMTRT0lEKTi0uzszPAykwrAUAjxEy+ywAAAA="/>
  </w:docVars>
  <w:rsids>
    <w:rsidRoot w:val="00BF3B0E"/>
    <w:rsid w:val="00167222"/>
    <w:rsid w:val="003B461E"/>
    <w:rsid w:val="006762AD"/>
    <w:rsid w:val="00693843"/>
    <w:rsid w:val="007D5A3B"/>
    <w:rsid w:val="009D1181"/>
    <w:rsid w:val="009D2E24"/>
    <w:rsid w:val="00BF3B0E"/>
    <w:rsid w:val="00D5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537</Words>
  <Characters>87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kiran malbul</cp:lastModifiedBy>
  <cp:revision>3</cp:revision>
  <dcterms:created xsi:type="dcterms:W3CDTF">2020-11-30T08:55:00Z</dcterms:created>
  <dcterms:modified xsi:type="dcterms:W3CDTF">2021-08-04T08:18:00Z</dcterms:modified>
</cp:coreProperties>
</file>